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1472" w:rsidRPr="00FD1C51" w:rsidRDefault="009F339B" w:rsidP="00EC1472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FD1C51">
        <w:rPr>
          <w:rFonts w:ascii="Times New Roman" w:hAnsi="Times New Roman" w:cs="Times New Roman"/>
          <w:b/>
          <w:sz w:val="20"/>
          <w:szCs w:val="20"/>
        </w:rPr>
        <w:t>Supplementary table 2</w:t>
      </w:r>
      <w:r w:rsidR="000F3C97" w:rsidRPr="00FD1C51">
        <w:rPr>
          <w:rFonts w:ascii="Times New Roman" w:hAnsi="Times New Roman" w:cs="Times New Roman"/>
          <w:b/>
          <w:sz w:val="20"/>
          <w:szCs w:val="20"/>
        </w:rPr>
        <w:t>.</w:t>
      </w:r>
      <w:r w:rsidR="00EC1472" w:rsidRPr="00FD1C51">
        <w:rPr>
          <w:rFonts w:ascii="Times New Roman" w:hAnsi="Times New Roman" w:cs="Times New Roman"/>
          <w:sz w:val="20"/>
          <w:szCs w:val="20"/>
        </w:rPr>
        <w:t xml:space="preserve"> Modified canine neurobehavioral scoring system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382"/>
        <w:gridCol w:w="1382"/>
        <w:gridCol w:w="1394"/>
        <w:gridCol w:w="1382"/>
        <w:gridCol w:w="1383"/>
        <w:gridCol w:w="1383"/>
      </w:tblGrid>
      <w:tr w:rsidR="00EC1472" w:rsidRPr="00FD1C51" w:rsidTr="00EF73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833" w:type="pct"/>
          </w:tcPr>
          <w:p w:rsidR="00EC1472" w:rsidRPr="00FD1C51" w:rsidRDefault="00EC1472" w:rsidP="00EC14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1C51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833" w:type="pct"/>
          </w:tcPr>
          <w:p w:rsidR="00EC1472" w:rsidRPr="00FD1C51" w:rsidRDefault="00EC1472" w:rsidP="00EC14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1C51">
              <w:rPr>
                <w:rFonts w:ascii="Times New Roman" w:hAnsi="Times New Roman" w:cs="Times New Roman"/>
                <w:sz w:val="20"/>
                <w:szCs w:val="20"/>
              </w:rPr>
              <w:t>Motor function</w:t>
            </w:r>
          </w:p>
        </w:tc>
        <w:tc>
          <w:tcPr>
            <w:tcW w:w="833" w:type="pct"/>
          </w:tcPr>
          <w:p w:rsidR="00EC1472" w:rsidRPr="00FD1C51" w:rsidRDefault="00EC1472" w:rsidP="00EC14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1C51">
              <w:rPr>
                <w:rFonts w:ascii="Times New Roman" w:hAnsi="Times New Roman" w:cs="Times New Roman"/>
                <w:sz w:val="20"/>
                <w:szCs w:val="20"/>
              </w:rPr>
              <w:t>Consciousness</w:t>
            </w:r>
          </w:p>
        </w:tc>
        <w:tc>
          <w:tcPr>
            <w:tcW w:w="833" w:type="pct"/>
          </w:tcPr>
          <w:p w:rsidR="00EC1472" w:rsidRPr="00FD1C51" w:rsidRDefault="00EC1472" w:rsidP="00EC14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1C51">
              <w:rPr>
                <w:rFonts w:ascii="Times New Roman" w:hAnsi="Times New Roman" w:cs="Times New Roman"/>
                <w:sz w:val="20"/>
                <w:szCs w:val="20"/>
              </w:rPr>
              <w:t>Heading turning</w:t>
            </w:r>
          </w:p>
        </w:tc>
        <w:tc>
          <w:tcPr>
            <w:tcW w:w="833" w:type="pct"/>
          </w:tcPr>
          <w:p w:rsidR="00EC1472" w:rsidRPr="00FD1C51" w:rsidRDefault="00EC1472" w:rsidP="00EC14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1C51">
              <w:rPr>
                <w:rFonts w:ascii="Times New Roman" w:hAnsi="Times New Roman" w:cs="Times New Roman"/>
                <w:sz w:val="20"/>
                <w:szCs w:val="20"/>
              </w:rPr>
              <w:t>Circling</w:t>
            </w:r>
          </w:p>
        </w:tc>
        <w:tc>
          <w:tcPr>
            <w:tcW w:w="833" w:type="pct"/>
          </w:tcPr>
          <w:p w:rsidR="00EC1472" w:rsidRPr="00FD1C51" w:rsidRDefault="00EC1472" w:rsidP="00EC14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1C51">
              <w:rPr>
                <w:rFonts w:ascii="Times New Roman" w:hAnsi="Times New Roman" w:cs="Times New Roman"/>
                <w:sz w:val="20"/>
                <w:szCs w:val="20"/>
              </w:rPr>
              <w:t>Hemianopsia</w:t>
            </w:r>
          </w:p>
        </w:tc>
      </w:tr>
      <w:tr w:rsidR="00EC1472" w:rsidRPr="00FD1C51" w:rsidTr="00EF73DA">
        <w:trPr>
          <w:trHeight w:val="288"/>
        </w:trPr>
        <w:tc>
          <w:tcPr>
            <w:tcW w:w="833" w:type="pct"/>
          </w:tcPr>
          <w:p w:rsidR="00EC1472" w:rsidRPr="00FD1C51" w:rsidRDefault="00EC1472" w:rsidP="00EC14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1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3" w:type="pct"/>
          </w:tcPr>
          <w:p w:rsidR="00EC1472" w:rsidRPr="00FD1C51" w:rsidRDefault="00EC1472" w:rsidP="00EC14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</w:tcPr>
          <w:p w:rsidR="00EC1472" w:rsidRPr="00FD1C51" w:rsidRDefault="00EC1472" w:rsidP="00EC14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</w:tcPr>
          <w:p w:rsidR="00EC1472" w:rsidRPr="00FD1C51" w:rsidRDefault="00EC1472" w:rsidP="00EC14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1C51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833" w:type="pct"/>
          </w:tcPr>
          <w:p w:rsidR="00EC1472" w:rsidRPr="00FD1C51" w:rsidRDefault="00EC1472" w:rsidP="00EC14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1C51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833" w:type="pct"/>
          </w:tcPr>
          <w:p w:rsidR="00EC1472" w:rsidRPr="00FD1C51" w:rsidRDefault="00EC1472" w:rsidP="00EC14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1C51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</w:tr>
      <w:tr w:rsidR="00EC1472" w:rsidRPr="00FD1C51" w:rsidTr="00EF73DA">
        <w:trPr>
          <w:trHeight w:val="288"/>
        </w:trPr>
        <w:tc>
          <w:tcPr>
            <w:tcW w:w="833" w:type="pct"/>
          </w:tcPr>
          <w:p w:rsidR="00EC1472" w:rsidRPr="00FD1C51" w:rsidRDefault="00EC1472" w:rsidP="00EC14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</w:tcPr>
          <w:p w:rsidR="00EC1472" w:rsidRPr="00FD1C51" w:rsidRDefault="00EC1472" w:rsidP="00EC14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</w:tcPr>
          <w:p w:rsidR="00EC1472" w:rsidRPr="00FD1C51" w:rsidRDefault="00EC1472" w:rsidP="00EC14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</w:tcPr>
          <w:p w:rsidR="00EC1472" w:rsidRPr="00FD1C51" w:rsidRDefault="00EC1472" w:rsidP="00EC14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</w:tcPr>
          <w:p w:rsidR="00EC1472" w:rsidRPr="00FD1C51" w:rsidRDefault="00EC1472" w:rsidP="00EC14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</w:tcPr>
          <w:p w:rsidR="00EC1472" w:rsidRPr="00FD1C51" w:rsidRDefault="00EC1472" w:rsidP="00EC14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472" w:rsidRPr="00FD1C51" w:rsidTr="00EF73DA">
        <w:trPr>
          <w:trHeight w:val="288"/>
        </w:trPr>
        <w:tc>
          <w:tcPr>
            <w:tcW w:w="833" w:type="pct"/>
          </w:tcPr>
          <w:p w:rsidR="00EC1472" w:rsidRPr="00FD1C51" w:rsidRDefault="00EC1472" w:rsidP="00EC14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1C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3" w:type="pct"/>
          </w:tcPr>
          <w:p w:rsidR="00EC1472" w:rsidRPr="00FD1C51" w:rsidRDefault="00EC1472" w:rsidP="00EC14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1C51">
              <w:rPr>
                <w:rFonts w:ascii="Times New Roman" w:hAnsi="Times New Roman" w:cs="Times New Roman"/>
                <w:sz w:val="20"/>
                <w:szCs w:val="20"/>
              </w:rPr>
              <w:t>No deficit</w:t>
            </w:r>
          </w:p>
        </w:tc>
        <w:tc>
          <w:tcPr>
            <w:tcW w:w="833" w:type="pct"/>
          </w:tcPr>
          <w:p w:rsidR="00EC1472" w:rsidRPr="00FD1C51" w:rsidRDefault="00EC1472" w:rsidP="00EC14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1C51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833" w:type="pct"/>
          </w:tcPr>
          <w:p w:rsidR="00EC1472" w:rsidRPr="00FD1C51" w:rsidRDefault="00EC1472" w:rsidP="00EC14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1C51">
              <w:rPr>
                <w:rFonts w:ascii="Times New Roman" w:hAnsi="Times New Roman" w:cs="Times New Roman"/>
                <w:sz w:val="20"/>
                <w:szCs w:val="20"/>
              </w:rPr>
              <w:t>posturing and turns toward side of infarct, coma, dead</w:t>
            </w:r>
          </w:p>
        </w:tc>
        <w:tc>
          <w:tcPr>
            <w:tcW w:w="833" w:type="pct"/>
          </w:tcPr>
          <w:p w:rsidR="00EC1472" w:rsidRPr="00FD1C51" w:rsidRDefault="00EC1472" w:rsidP="00EC14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1C51">
              <w:rPr>
                <w:rFonts w:ascii="Times New Roman" w:hAnsi="Times New Roman" w:cs="Times New Roman"/>
                <w:sz w:val="20"/>
                <w:szCs w:val="20"/>
              </w:rPr>
              <w:t>Present, does not walk, dead</w:t>
            </w:r>
          </w:p>
        </w:tc>
        <w:tc>
          <w:tcPr>
            <w:tcW w:w="833" w:type="pct"/>
          </w:tcPr>
          <w:p w:rsidR="00EC1472" w:rsidRPr="00FD1C51" w:rsidRDefault="00EC1472" w:rsidP="00EC14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1C51">
              <w:rPr>
                <w:rFonts w:ascii="Times New Roman" w:hAnsi="Times New Roman" w:cs="Times New Roman"/>
                <w:sz w:val="20"/>
                <w:szCs w:val="20"/>
              </w:rPr>
              <w:t xml:space="preserve">Present, unable to test because of consciousness </w:t>
            </w:r>
          </w:p>
        </w:tc>
      </w:tr>
      <w:tr w:rsidR="00EC1472" w:rsidRPr="00FD1C51" w:rsidTr="00EF73DA">
        <w:trPr>
          <w:trHeight w:val="288"/>
        </w:trPr>
        <w:tc>
          <w:tcPr>
            <w:tcW w:w="833" w:type="pct"/>
          </w:tcPr>
          <w:p w:rsidR="00EC1472" w:rsidRPr="00FD1C51" w:rsidRDefault="00EC1472" w:rsidP="00EC14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1C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3" w:type="pct"/>
          </w:tcPr>
          <w:p w:rsidR="00EC1472" w:rsidRPr="00FD1C51" w:rsidRDefault="00EC1472" w:rsidP="00EC14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1C51">
              <w:rPr>
                <w:rFonts w:ascii="Times New Roman" w:hAnsi="Times New Roman" w:cs="Times New Roman"/>
                <w:sz w:val="20"/>
                <w:szCs w:val="20"/>
              </w:rPr>
              <w:t>Able to walk</w:t>
            </w:r>
          </w:p>
        </w:tc>
        <w:tc>
          <w:tcPr>
            <w:tcW w:w="833" w:type="pct"/>
          </w:tcPr>
          <w:p w:rsidR="00EC1472" w:rsidRPr="00FD1C51" w:rsidRDefault="00EC1472" w:rsidP="00EC14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1C51">
              <w:rPr>
                <w:rFonts w:ascii="Times New Roman" w:hAnsi="Times New Roman" w:cs="Times New Roman"/>
                <w:sz w:val="20"/>
                <w:szCs w:val="20"/>
              </w:rPr>
              <w:t>Mildly reduced</w:t>
            </w:r>
          </w:p>
        </w:tc>
        <w:tc>
          <w:tcPr>
            <w:tcW w:w="833" w:type="pct"/>
          </w:tcPr>
          <w:p w:rsidR="00EC1472" w:rsidRPr="00FD1C51" w:rsidRDefault="00EC1472" w:rsidP="00EC14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C1472" w:rsidRPr="00FD1C51" w:rsidRDefault="00EC1472" w:rsidP="00EC14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</w:tcPr>
          <w:p w:rsidR="00EC1472" w:rsidRPr="00FD1C51" w:rsidRDefault="00EC1472" w:rsidP="00EC14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</w:tcPr>
          <w:p w:rsidR="00EC1472" w:rsidRPr="00FD1C51" w:rsidRDefault="00EC1472" w:rsidP="00EC14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472" w:rsidRPr="00FD1C51" w:rsidTr="00EF73DA">
        <w:trPr>
          <w:trHeight w:val="288"/>
        </w:trPr>
        <w:tc>
          <w:tcPr>
            <w:tcW w:w="833" w:type="pct"/>
          </w:tcPr>
          <w:p w:rsidR="00EC1472" w:rsidRPr="00FD1C51" w:rsidRDefault="00EC1472" w:rsidP="00EC14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1C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3" w:type="pct"/>
          </w:tcPr>
          <w:p w:rsidR="00EC1472" w:rsidRPr="00FD1C51" w:rsidRDefault="00EC1472" w:rsidP="00EC14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1C51">
              <w:rPr>
                <w:rFonts w:ascii="Times New Roman" w:hAnsi="Times New Roman" w:cs="Times New Roman"/>
                <w:sz w:val="20"/>
                <w:szCs w:val="20"/>
              </w:rPr>
              <w:t>Stand only with assistance</w:t>
            </w:r>
          </w:p>
        </w:tc>
        <w:tc>
          <w:tcPr>
            <w:tcW w:w="833" w:type="pct"/>
          </w:tcPr>
          <w:p w:rsidR="00EC1472" w:rsidRPr="00FD1C51" w:rsidRDefault="00EC1472" w:rsidP="00EC14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1C51">
              <w:rPr>
                <w:rFonts w:ascii="Times New Roman" w:hAnsi="Times New Roman" w:cs="Times New Roman"/>
                <w:sz w:val="20"/>
                <w:szCs w:val="20"/>
              </w:rPr>
              <w:t>Severely reduced</w:t>
            </w:r>
          </w:p>
        </w:tc>
        <w:tc>
          <w:tcPr>
            <w:tcW w:w="833" w:type="pct"/>
          </w:tcPr>
          <w:p w:rsidR="00EC1472" w:rsidRPr="00FD1C51" w:rsidRDefault="00EC1472" w:rsidP="00EC14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C1472" w:rsidRPr="00FD1C51" w:rsidRDefault="00EC1472" w:rsidP="00EC14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</w:tcPr>
          <w:p w:rsidR="00EC1472" w:rsidRPr="00FD1C51" w:rsidRDefault="00EC1472" w:rsidP="00EC14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</w:tcPr>
          <w:p w:rsidR="00EC1472" w:rsidRPr="00FD1C51" w:rsidRDefault="00EC1472" w:rsidP="00EC14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472" w:rsidRPr="00FD1C51" w:rsidTr="00EF73DA">
        <w:trPr>
          <w:trHeight w:val="288"/>
        </w:trPr>
        <w:tc>
          <w:tcPr>
            <w:tcW w:w="833" w:type="pct"/>
          </w:tcPr>
          <w:p w:rsidR="00EC1472" w:rsidRPr="00FD1C51" w:rsidRDefault="00EC1472" w:rsidP="00EC14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1C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3" w:type="pct"/>
          </w:tcPr>
          <w:p w:rsidR="00EC1472" w:rsidRPr="00FD1C51" w:rsidRDefault="00EC1472" w:rsidP="00EC14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1C51">
              <w:rPr>
                <w:rFonts w:ascii="Times New Roman" w:hAnsi="Times New Roman" w:cs="Times New Roman"/>
                <w:sz w:val="20"/>
                <w:szCs w:val="20"/>
              </w:rPr>
              <w:t>Hemiparetic and unable to stand, comatose or dead</w:t>
            </w:r>
          </w:p>
        </w:tc>
        <w:tc>
          <w:tcPr>
            <w:tcW w:w="833" w:type="pct"/>
          </w:tcPr>
          <w:p w:rsidR="00EC1472" w:rsidRPr="00FD1C51" w:rsidRDefault="00EC1472" w:rsidP="00EC14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1C51">
              <w:rPr>
                <w:rFonts w:ascii="Times New Roman" w:hAnsi="Times New Roman" w:cs="Times New Roman"/>
                <w:sz w:val="20"/>
                <w:szCs w:val="20"/>
              </w:rPr>
              <w:t>Comatose or dead</w:t>
            </w:r>
          </w:p>
          <w:p w:rsidR="00EC1472" w:rsidRPr="00FD1C51" w:rsidRDefault="00EC1472" w:rsidP="00EC14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</w:tcPr>
          <w:p w:rsidR="00EC1472" w:rsidRPr="00FD1C51" w:rsidRDefault="00EC1472" w:rsidP="00EC14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</w:tcPr>
          <w:p w:rsidR="00EC1472" w:rsidRPr="00FD1C51" w:rsidRDefault="00EC1472" w:rsidP="00EC14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</w:tcPr>
          <w:p w:rsidR="00EC1472" w:rsidRPr="00FD1C51" w:rsidRDefault="00EC1472" w:rsidP="00EC14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</w:tbl>
    <w:p w:rsidR="00F96BAE" w:rsidRDefault="00F96BAE"/>
    <w:sectPr w:rsidR="00F96B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0218" w:rsidRDefault="00D30218" w:rsidP="00EC1472">
      <w:r>
        <w:separator/>
      </w:r>
    </w:p>
  </w:endnote>
  <w:endnote w:type="continuationSeparator" w:id="0">
    <w:p w:rsidR="00D30218" w:rsidRDefault="00D30218" w:rsidP="00EC14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0218" w:rsidRDefault="00D30218" w:rsidP="00EC1472">
      <w:r>
        <w:separator/>
      </w:r>
    </w:p>
  </w:footnote>
  <w:footnote w:type="continuationSeparator" w:id="0">
    <w:p w:rsidR="00D30218" w:rsidRDefault="00D30218" w:rsidP="00EC14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76BFDB07-2168-48A4-94CD-A9784DD9A172}"/>
    <w:docVar w:name="KY_MEDREF_VERSION" w:val="3"/>
  </w:docVars>
  <w:rsids>
    <w:rsidRoot w:val="009F0B82"/>
    <w:rsid w:val="00000F2C"/>
    <w:rsid w:val="000C62A5"/>
    <w:rsid w:val="000F3C97"/>
    <w:rsid w:val="001C50A2"/>
    <w:rsid w:val="00255DFF"/>
    <w:rsid w:val="003C257A"/>
    <w:rsid w:val="003F222E"/>
    <w:rsid w:val="004C6BE8"/>
    <w:rsid w:val="00583D70"/>
    <w:rsid w:val="00584F9E"/>
    <w:rsid w:val="00755274"/>
    <w:rsid w:val="007B062E"/>
    <w:rsid w:val="0088151D"/>
    <w:rsid w:val="00916ED1"/>
    <w:rsid w:val="009F0B82"/>
    <w:rsid w:val="009F339B"/>
    <w:rsid w:val="00B96B0C"/>
    <w:rsid w:val="00D30218"/>
    <w:rsid w:val="00EA654A"/>
    <w:rsid w:val="00EC1472"/>
    <w:rsid w:val="00F96BAE"/>
    <w:rsid w:val="00FD1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6328EC5-3693-4BA3-923A-0ADC71D34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1C50A2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EC14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C147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C14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C1472"/>
    <w:rPr>
      <w:sz w:val="18"/>
      <w:szCs w:val="18"/>
    </w:rPr>
  </w:style>
  <w:style w:type="table" w:customStyle="1" w:styleId="1">
    <w:name w:val="三线表1"/>
    <w:basedOn w:val="a1"/>
    <w:uiPriority w:val="99"/>
    <w:rsid w:val="00EC1472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3</Words>
  <Characters>419</Characters>
  <Application>Microsoft Office Word</Application>
  <DocSecurity>0</DocSecurity>
  <Lines>3</Lines>
  <Paragraphs>1</Paragraphs>
  <ScaleCrop>false</ScaleCrop>
  <Company>China</Company>
  <LinksUpToDate>false</LinksUpToDate>
  <CharactersWithSpaces>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润浩</dc:creator>
  <cp:keywords/>
  <dc:description/>
  <cp:lastModifiedBy>姜润浩</cp:lastModifiedBy>
  <cp:revision>16</cp:revision>
  <dcterms:created xsi:type="dcterms:W3CDTF">2018-08-29T17:04:00Z</dcterms:created>
  <dcterms:modified xsi:type="dcterms:W3CDTF">2018-09-24T13:32:00Z</dcterms:modified>
</cp:coreProperties>
</file>